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FA499" w14:textId="7273E3F3" w:rsidR="003F0FDF" w:rsidRDefault="002A0C2E">
      <w:r w:rsidRPr="002A0C2E">
        <w:rPr>
          <w:b/>
        </w:rPr>
        <w:t>Figure S1</w:t>
      </w:r>
    </w:p>
    <w:p w14:paraId="1B95ECA4" w14:textId="6BD623E0" w:rsidR="002A0C2E" w:rsidRDefault="002A0C2E">
      <w:r>
        <w:rPr>
          <w:noProof/>
        </w:rPr>
        <w:drawing>
          <wp:inline distT="0" distB="0" distL="0" distR="0" wp14:anchorId="112B322D" wp14:editId="74B832BF">
            <wp:extent cx="5270500" cy="5855970"/>
            <wp:effectExtent l="0" t="0" r="0" b="0"/>
            <wp:docPr id="1388662905" name="圖片 1" descr="一張含有 文字, 圖表, 黑與白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662905" name="圖片 1" descr="一張含有 文字, 圖表, 黑與白, 螢幕擷取畫面 的圖片&#10;&#10;自動產生的描述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85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60B11" w14:textId="77777777" w:rsidR="00C0661B" w:rsidRPr="00C0661B" w:rsidRDefault="00C0661B" w:rsidP="00C066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新細明體" w:hAnsi="Times New Roman" w:cs="Times New Roman"/>
          <w:b/>
          <w:kern w:val="0"/>
          <w14:ligatures w14:val="none"/>
        </w:rPr>
      </w:pPr>
      <w:bookmarkStart w:id="0" w:name="_Hlk181737996"/>
      <w:r w:rsidRPr="00C0661B">
        <w:rPr>
          <w:rFonts w:ascii="Times New Roman" w:eastAsia="新細明體" w:hAnsi="Times New Roman" w:cs="Times New Roman"/>
          <w:b/>
          <w:bCs/>
          <w:kern w:val="0"/>
          <w14:ligatures w14:val="none"/>
        </w:rPr>
        <w:t>Figure S1. Effects of quinovic acid treatment on NK cells derived from healthy adult donors</w:t>
      </w:r>
    </w:p>
    <w:bookmarkEnd w:id="0"/>
    <w:p w14:paraId="4D635C79" w14:textId="77777777" w:rsidR="00C0661B" w:rsidRPr="00C0661B" w:rsidRDefault="00C0661B" w:rsidP="00C066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新細明體" w:hAnsi="Times New Roman" w:cs="Times New Roman"/>
          <w:kern w:val="0"/>
          <w14:ligatures w14:val="none"/>
        </w:rPr>
      </w:pPr>
      <w:r w:rsidRPr="00C0661B">
        <w:rPr>
          <w:rFonts w:ascii="Times New Roman" w:eastAsia="新細明體" w:hAnsi="Times New Roman" w:cs="Times New Roman"/>
          <w:kern w:val="0"/>
          <w14:ligatures w14:val="none"/>
        </w:rPr>
        <w:t>NK cells were treated with quinovic acid for 24 h. Protein expression levels were analyzed using Western blotting. (A, B) Key proteins assoc</w:t>
      </w:r>
      <w:bookmarkStart w:id="1" w:name="_GoBack"/>
      <w:bookmarkEnd w:id="1"/>
      <w:r w:rsidRPr="00C0661B">
        <w:rPr>
          <w:rFonts w:ascii="Times New Roman" w:eastAsia="新細明體" w:hAnsi="Times New Roman" w:cs="Times New Roman"/>
          <w:kern w:val="0"/>
          <w14:ligatures w14:val="none"/>
        </w:rPr>
        <w:t xml:space="preserve">iated with cytolytic activity and transcription factors in NK cells. (C, D) Ras and MAPK pathways. (E, F) NK </w:t>
      </w:r>
      <w:r w:rsidRPr="00C0661B">
        <w:rPr>
          <w:rFonts w:ascii="Times New Roman" w:eastAsia="新細明體" w:hAnsi="Times New Roman" w:cs="Times New Roman"/>
          <w:kern w:val="0"/>
          <w14:ligatures w14:val="none"/>
        </w:rPr>
        <w:lastRenderedPageBreak/>
        <w:t xml:space="preserve">receptors. Protein quantification was performed using ImageJ, with all protein levels normalized to that of β-actin. Data are presented as the mean ± standard deviation. </w:t>
      </w:r>
      <w:r w:rsidRPr="00C0661B">
        <w:rPr>
          <w:rFonts w:ascii="Times New Roman" w:eastAsia="新細明體" w:hAnsi="Times New Roman" w:cs="Times New Roman"/>
          <w:i/>
          <w:iCs/>
          <w:kern w:val="0"/>
          <w14:ligatures w14:val="none"/>
        </w:rPr>
        <w:t>p</w:t>
      </w:r>
      <w:r w:rsidRPr="00C0661B">
        <w:rPr>
          <w:rFonts w:ascii="Times New Roman" w:eastAsia="新細明體" w:hAnsi="Times New Roman" w:cs="Times New Roman"/>
          <w:kern w:val="0"/>
          <w14:ligatures w14:val="none"/>
        </w:rPr>
        <w:t xml:space="preserve"> &lt; 0.05 compared with control. (G) Results of the WST-8 assay performed to assess the viability of NK cells treated with quinovic acid for 24 h. (H) IFN-γ level was measured using an enzyme-linked immunosorbent assay following 24-h treatment with quinovic acid.</w:t>
      </w:r>
    </w:p>
    <w:p w14:paraId="6BB16648" w14:textId="5AA379D7" w:rsidR="002A0C2E" w:rsidRPr="00C0661B" w:rsidRDefault="002A0C2E" w:rsidP="002A0C2E">
      <w:pPr>
        <w:spacing w:after="0" w:line="240" w:lineRule="auto"/>
        <w:jc w:val="both"/>
      </w:pPr>
    </w:p>
    <w:sectPr w:rsidR="002A0C2E" w:rsidRPr="00C0661B" w:rsidSect="00701F16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2E"/>
    <w:rsid w:val="000037FF"/>
    <w:rsid w:val="00006C24"/>
    <w:rsid w:val="00007CBF"/>
    <w:rsid w:val="000109B4"/>
    <w:rsid w:val="00012AF9"/>
    <w:rsid w:val="000136C6"/>
    <w:rsid w:val="00013DEC"/>
    <w:rsid w:val="00014AF7"/>
    <w:rsid w:val="00015262"/>
    <w:rsid w:val="00017DB8"/>
    <w:rsid w:val="0002662E"/>
    <w:rsid w:val="00026EC8"/>
    <w:rsid w:val="00027D64"/>
    <w:rsid w:val="0003037F"/>
    <w:rsid w:val="00031BC1"/>
    <w:rsid w:val="00033B67"/>
    <w:rsid w:val="000361D8"/>
    <w:rsid w:val="000379D9"/>
    <w:rsid w:val="00040EC4"/>
    <w:rsid w:val="00042461"/>
    <w:rsid w:val="00045E82"/>
    <w:rsid w:val="000468BE"/>
    <w:rsid w:val="000479D2"/>
    <w:rsid w:val="00052229"/>
    <w:rsid w:val="00052FDB"/>
    <w:rsid w:val="00053037"/>
    <w:rsid w:val="00054518"/>
    <w:rsid w:val="00055A11"/>
    <w:rsid w:val="0006555C"/>
    <w:rsid w:val="00066C5E"/>
    <w:rsid w:val="00070245"/>
    <w:rsid w:val="00070587"/>
    <w:rsid w:val="00072120"/>
    <w:rsid w:val="00073405"/>
    <w:rsid w:val="00073C0C"/>
    <w:rsid w:val="00075012"/>
    <w:rsid w:val="00075148"/>
    <w:rsid w:val="00077ACE"/>
    <w:rsid w:val="00081C9E"/>
    <w:rsid w:val="00083F88"/>
    <w:rsid w:val="0008407A"/>
    <w:rsid w:val="0008410C"/>
    <w:rsid w:val="0008545C"/>
    <w:rsid w:val="0009065A"/>
    <w:rsid w:val="000913BA"/>
    <w:rsid w:val="00091B99"/>
    <w:rsid w:val="00094BE2"/>
    <w:rsid w:val="00094F40"/>
    <w:rsid w:val="00096A93"/>
    <w:rsid w:val="00097C6A"/>
    <w:rsid w:val="000A2C9C"/>
    <w:rsid w:val="000A4EA8"/>
    <w:rsid w:val="000A5778"/>
    <w:rsid w:val="000B4784"/>
    <w:rsid w:val="000C0E30"/>
    <w:rsid w:val="000C1668"/>
    <w:rsid w:val="000C1F2F"/>
    <w:rsid w:val="000C2E2B"/>
    <w:rsid w:val="000C5575"/>
    <w:rsid w:val="000C630D"/>
    <w:rsid w:val="000D25FD"/>
    <w:rsid w:val="000D7B0C"/>
    <w:rsid w:val="000E0987"/>
    <w:rsid w:val="000E15C5"/>
    <w:rsid w:val="000E22AC"/>
    <w:rsid w:val="000E2BF8"/>
    <w:rsid w:val="000F6654"/>
    <w:rsid w:val="0010116B"/>
    <w:rsid w:val="00101E5F"/>
    <w:rsid w:val="00103AC9"/>
    <w:rsid w:val="0010415B"/>
    <w:rsid w:val="0010491A"/>
    <w:rsid w:val="00105C6D"/>
    <w:rsid w:val="00110082"/>
    <w:rsid w:val="00111F42"/>
    <w:rsid w:val="0011360B"/>
    <w:rsid w:val="00113A1C"/>
    <w:rsid w:val="001268FA"/>
    <w:rsid w:val="00132248"/>
    <w:rsid w:val="001329AB"/>
    <w:rsid w:val="00133B8F"/>
    <w:rsid w:val="00134421"/>
    <w:rsid w:val="0013487F"/>
    <w:rsid w:val="00136978"/>
    <w:rsid w:val="00137AF3"/>
    <w:rsid w:val="00137FF4"/>
    <w:rsid w:val="0014163E"/>
    <w:rsid w:val="00144622"/>
    <w:rsid w:val="00145196"/>
    <w:rsid w:val="001504BE"/>
    <w:rsid w:val="0015121F"/>
    <w:rsid w:val="00151543"/>
    <w:rsid w:val="0015754A"/>
    <w:rsid w:val="0015793E"/>
    <w:rsid w:val="001602AA"/>
    <w:rsid w:val="00160412"/>
    <w:rsid w:val="00160F90"/>
    <w:rsid w:val="00161527"/>
    <w:rsid w:val="00161CA1"/>
    <w:rsid w:val="001624A7"/>
    <w:rsid w:val="00162CD7"/>
    <w:rsid w:val="00164299"/>
    <w:rsid w:val="00164B2F"/>
    <w:rsid w:val="00166501"/>
    <w:rsid w:val="00175111"/>
    <w:rsid w:val="001753AC"/>
    <w:rsid w:val="00177B67"/>
    <w:rsid w:val="00180D26"/>
    <w:rsid w:val="001826FF"/>
    <w:rsid w:val="00183FE0"/>
    <w:rsid w:val="00190111"/>
    <w:rsid w:val="0019020E"/>
    <w:rsid w:val="001912D1"/>
    <w:rsid w:val="001917E1"/>
    <w:rsid w:val="00194503"/>
    <w:rsid w:val="00196704"/>
    <w:rsid w:val="00197AE1"/>
    <w:rsid w:val="001A0D94"/>
    <w:rsid w:val="001A1D05"/>
    <w:rsid w:val="001A4EC2"/>
    <w:rsid w:val="001B322F"/>
    <w:rsid w:val="001B478A"/>
    <w:rsid w:val="001B4BD8"/>
    <w:rsid w:val="001B58E3"/>
    <w:rsid w:val="001B64A1"/>
    <w:rsid w:val="001B7C25"/>
    <w:rsid w:val="001B7C7D"/>
    <w:rsid w:val="001C08D3"/>
    <w:rsid w:val="001C1C6E"/>
    <w:rsid w:val="001C233C"/>
    <w:rsid w:val="001C7115"/>
    <w:rsid w:val="001D0305"/>
    <w:rsid w:val="001D1135"/>
    <w:rsid w:val="001D6B23"/>
    <w:rsid w:val="001E1A48"/>
    <w:rsid w:val="001E3236"/>
    <w:rsid w:val="001E42B6"/>
    <w:rsid w:val="001E615B"/>
    <w:rsid w:val="001E6CA6"/>
    <w:rsid w:val="001E772A"/>
    <w:rsid w:val="001F01EC"/>
    <w:rsid w:val="001F1691"/>
    <w:rsid w:val="001F1B10"/>
    <w:rsid w:val="001F1C79"/>
    <w:rsid w:val="001F29E3"/>
    <w:rsid w:val="001F2F2F"/>
    <w:rsid w:val="001F41BF"/>
    <w:rsid w:val="001F5BAA"/>
    <w:rsid w:val="001F6AB1"/>
    <w:rsid w:val="001F7D44"/>
    <w:rsid w:val="00200325"/>
    <w:rsid w:val="00202355"/>
    <w:rsid w:val="002028EE"/>
    <w:rsid w:val="0020291F"/>
    <w:rsid w:val="00202CB6"/>
    <w:rsid w:val="00203665"/>
    <w:rsid w:val="002065AB"/>
    <w:rsid w:val="00210280"/>
    <w:rsid w:val="0021116D"/>
    <w:rsid w:val="00211B34"/>
    <w:rsid w:val="00213133"/>
    <w:rsid w:val="00214055"/>
    <w:rsid w:val="00214CB0"/>
    <w:rsid w:val="00214D80"/>
    <w:rsid w:val="00215633"/>
    <w:rsid w:val="00216FF5"/>
    <w:rsid w:val="0022056B"/>
    <w:rsid w:val="0022085B"/>
    <w:rsid w:val="002220D9"/>
    <w:rsid w:val="002243B8"/>
    <w:rsid w:val="002257E6"/>
    <w:rsid w:val="002271CA"/>
    <w:rsid w:val="002316A7"/>
    <w:rsid w:val="00232A68"/>
    <w:rsid w:val="00232B26"/>
    <w:rsid w:val="0023591C"/>
    <w:rsid w:val="00236B25"/>
    <w:rsid w:val="00237130"/>
    <w:rsid w:val="00243D32"/>
    <w:rsid w:val="002447E1"/>
    <w:rsid w:val="0024489D"/>
    <w:rsid w:val="0024580B"/>
    <w:rsid w:val="00245F20"/>
    <w:rsid w:val="002476A6"/>
    <w:rsid w:val="00247900"/>
    <w:rsid w:val="002503C3"/>
    <w:rsid w:val="00252542"/>
    <w:rsid w:val="00252CB6"/>
    <w:rsid w:val="00255D61"/>
    <w:rsid w:val="00257A50"/>
    <w:rsid w:val="00257F53"/>
    <w:rsid w:val="00260DDF"/>
    <w:rsid w:val="002634E2"/>
    <w:rsid w:val="00263FAF"/>
    <w:rsid w:val="002653C5"/>
    <w:rsid w:val="00273D92"/>
    <w:rsid w:val="00277F21"/>
    <w:rsid w:val="00280639"/>
    <w:rsid w:val="00282714"/>
    <w:rsid w:val="00284AE8"/>
    <w:rsid w:val="00286B8C"/>
    <w:rsid w:val="00290188"/>
    <w:rsid w:val="00290206"/>
    <w:rsid w:val="00293A3B"/>
    <w:rsid w:val="00295604"/>
    <w:rsid w:val="00296730"/>
    <w:rsid w:val="00296BD3"/>
    <w:rsid w:val="00297093"/>
    <w:rsid w:val="00297877"/>
    <w:rsid w:val="002A060D"/>
    <w:rsid w:val="002A06E7"/>
    <w:rsid w:val="002A09A0"/>
    <w:rsid w:val="002A0C2E"/>
    <w:rsid w:val="002A1AE5"/>
    <w:rsid w:val="002A3A1D"/>
    <w:rsid w:val="002A4687"/>
    <w:rsid w:val="002A6004"/>
    <w:rsid w:val="002A6162"/>
    <w:rsid w:val="002A7493"/>
    <w:rsid w:val="002A777D"/>
    <w:rsid w:val="002A79EE"/>
    <w:rsid w:val="002B1698"/>
    <w:rsid w:val="002B2312"/>
    <w:rsid w:val="002B2918"/>
    <w:rsid w:val="002B2C48"/>
    <w:rsid w:val="002B2D48"/>
    <w:rsid w:val="002B4756"/>
    <w:rsid w:val="002C0B77"/>
    <w:rsid w:val="002C2C88"/>
    <w:rsid w:val="002C367C"/>
    <w:rsid w:val="002C3B74"/>
    <w:rsid w:val="002D087E"/>
    <w:rsid w:val="002D2790"/>
    <w:rsid w:val="002D2DF3"/>
    <w:rsid w:val="002D4FB9"/>
    <w:rsid w:val="002D6D76"/>
    <w:rsid w:val="002E143C"/>
    <w:rsid w:val="002E30F1"/>
    <w:rsid w:val="002E5B08"/>
    <w:rsid w:val="002E61B6"/>
    <w:rsid w:val="002F0AF2"/>
    <w:rsid w:val="002F10DB"/>
    <w:rsid w:val="002F1A5D"/>
    <w:rsid w:val="002F4CE0"/>
    <w:rsid w:val="002F60BC"/>
    <w:rsid w:val="002F75E4"/>
    <w:rsid w:val="002F75ED"/>
    <w:rsid w:val="00300319"/>
    <w:rsid w:val="0030251F"/>
    <w:rsid w:val="0030263A"/>
    <w:rsid w:val="00310B31"/>
    <w:rsid w:val="00312443"/>
    <w:rsid w:val="00312772"/>
    <w:rsid w:val="0031431F"/>
    <w:rsid w:val="003201D5"/>
    <w:rsid w:val="00320615"/>
    <w:rsid w:val="00320EF9"/>
    <w:rsid w:val="0032173E"/>
    <w:rsid w:val="00321C6C"/>
    <w:rsid w:val="00326287"/>
    <w:rsid w:val="0032667C"/>
    <w:rsid w:val="0033003B"/>
    <w:rsid w:val="00332D5B"/>
    <w:rsid w:val="00333C6F"/>
    <w:rsid w:val="0034188B"/>
    <w:rsid w:val="00341F51"/>
    <w:rsid w:val="00344935"/>
    <w:rsid w:val="00346F47"/>
    <w:rsid w:val="003520D7"/>
    <w:rsid w:val="003522BA"/>
    <w:rsid w:val="00353456"/>
    <w:rsid w:val="003545F4"/>
    <w:rsid w:val="003554C0"/>
    <w:rsid w:val="003557C7"/>
    <w:rsid w:val="00357771"/>
    <w:rsid w:val="00362191"/>
    <w:rsid w:val="0036389E"/>
    <w:rsid w:val="003650ED"/>
    <w:rsid w:val="00366036"/>
    <w:rsid w:val="00366D5A"/>
    <w:rsid w:val="003721DF"/>
    <w:rsid w:val="00373245"/>
    <w:rsid w:val="00376B98"/>
    <w:rsid w:val="00377CAF"/>
    <w:rsid w:val="00382B5B"/>
    <w:rsid w:val="00385531"/>
    <w:rsid w:val="00385827"/>
    <w:rsid w:val="00387E3E"/>
    <w:rsid w:val="0039132E"/>
    <w:rsid w:val="00391676"/>
    <w:rsid w:val="00392470"/>
    <w:rsid w:val="00392FB5"/>
    <w:rsid w:val="00393AA1"/>
    <w:rsid w:val="003953B4"/>
    <w:rsid w:val="00396A20"/>
    <w:rsid w:val="003A171E"/>
    <w:rsid w:val="003A2C8C"/>
    <w:rsid w:val="003A52F9"/>
    <w:rsid w:val="003A62FB"/>
    <w:rsid w:val="003B0BF6"/>
    <w:rsid w:val="003B642B"/>
    <w:rsid w:val="003B6C71"/>
    <w:rsid w:val="003C1421"/>
    <w:rsid w:val="003C3E5C"/>
    <w:rsid w:val="003C532C"/>
    <w:rsid w:val="003C65D3"/>
    <w:rsid w:val="003C67D0"/>
    <w:rsid w:val="003C74A2"/>
    <w:rsid w:val="003D1D8F"/>
    <w:rsid w:val="003D36A3"/>
    <w:rsid w:val="003E0EDF"/>
    <w:rsid w:val="003E1CAD"/>
    <w:rsid w:val="003E37F4"/>
    <w:rsid w:val="003E4C59"/>
    <w:rsid w:val="003E64B1"/>
    <w:rsid w:val="003F00D3"/>
    <w:rsid w:val="003F09D5"/>
    <w:rsid w:val="003F0FDF"/>
    <w:rsid w:val="003F1D0B"/>
    <w:rsid w:val="003F2A19"/>
    <w:rsid w:val="003F310A"/>
    <w:rsid w:val="003F3D62"/>
    <w:rsid w:val="003F3F43"/>
    <w:rsid w:val="004005BA"/>
    <w:rsid w:val="0040080C"/>
    <w:rsid w:val="00400C89"/>
    <w:rsid w:val="00404CCA"/>
    <w:rsid w:val="004110CC"/>
    <w:rsid w:val="00411668"/>
    <w:rsid w:val="00411BDE"/>
    <w:rsid w:val="00413C2B"/>
    <w:rsid w:val="00413FFA"/>
    <w:rsid w:val="00415F41"/>
    <w:rsid w:val="00417614"/>
    <w:rsid w:val="00417D8B"/>
    <w:rsid w:val="00421201"/>
    <w:rsid w:val="004242FD"/>
    <w:rsid w:val="00424D89"/>
    <w:rsid w:val="00432294"/>
    <w:rsid w:val="004322D2"/>
    <w:rsid w:val="00433841"/>
    <w:rsid w:val="00434D41"/>
    <w:rsid w:val="00436FE6"/>
    <w:rsid w:val="004377CC"/>
    <w:rsid w:val="0044064F"/>
    <w:rsid w:val="004432B7"/>
    <w:rsid w:val="00443E80"/>
    <w:rsid w:val="004446A7"/>
    <w:rsid w:val="00445086"/>
    <w:rsid w:val="004463A3"/>
    <w:rsid w:val="00447317"/>
    <w:rsid w:val="0044786F"/>
    <w:rsid w:val="00447FCC"/>
    <w:rsid w:val="00450BE0"/>
    <w:rsid w:val="00451F3F"/>
    <w:rsid w:val="004534AA"/>
    <w:rsid w:val="004549F5"/>
    <w:rsid w:val="00454A54"/>
    <w:rsid w:val="00454D62"/>
    <w:rsid w:val="00456006"/>
    <w:rsid w:val="0045733F"/>
    <w:rsid w:val="00460660"/>
    <w:rsid w:val="00461251"/>
    <w:rsid w:val="00463119"/>
    <w:rsid w:val="00463DD8"/>
    <w:rsid w:val="004663C4"/>
    <w:rsid w:val="004713D2"/>
    <w:rsid w:val="00475517"/>
    <w:rsid w:val="00475A79"/>
    <w:rsid w:val="004774D4"/>
    <w:rsid w:val="0048031B"/>
    <w:rsid w:val="004835EF"/>
    <w:rsid w:val="00484257"/>
    <w:rsid w:val="00484AC2"/>
    <w:rsid w:val="004864E6"/>
    <w:rsid w:val="00487C84"/>
    <w:rsid w:val="004900A0"/>
    <w:rsid w:val="004905C3"/>
    <w:rsid w:val="00491F9C"/>
    <w:rsid w:val="004A0180"/>
    <w:rsid w:val="004A17BA"/>
    <w:rsid w:val="004A2263"/>
    <w:rsid w:val="004A2610"/>
    <w:rsid w:val="004A5461"/>
    <w:rsid w:val="004A55D1"/>
    <w:rsid w:val="004A68E9"/>
    <w:rsid w:val="004A6E0A"/>
    <w:rsid w:val="004A7B42"/>
    <w:rsid w:val="004B1753"/>
    <w:rsid w:val="004B238D"/>
    <w:rsid w:val="004B258D"/>
    <w:rsid w:val="004B300E"/>
    <w:rsid w:val="004B392D"/>
    <w:rsid w:val="004B44FE"/>
    <w:rsid w:val="004C2813"/>
    <w:rsid w:val="004C3E35"/>
    <w:rsid w:val="004C4FCB"/>
    <w:rsid w:val="004D69A5"/>
    <w:rsid w:val="004D707C"/>
    <w:rsid w:val="004D7FA9"/>
    <w:rsid w:val="004E0E5A"/>
    <w:rsid w:val="004E141C"/>
    <w:rsid w:val="004E4493"/>
    <w:rsid w:val="004E5856"/>
    <w:rsid w:val="004F274A"/>
    <w:rsid w:val="004F4923"/>
    <w:rsid w:val="004F5D23"/>
    <w:rsid w:val="004F604B"/>
    <w:rsid w:val="004F70D2"/>
    <w:rsid w:val="00501D61"/>
    <w:rsid w:val="005028CD"/>
    <w:rsid w:val="0050542D"/>
    <w:rsid w:val="00505B33"/>
    <w:rsid w:val="005061F4"/>
    <w:rsid w:val="00506CF0"/>
    <w:rsid w:val="00507EF5"/>
    <w:rsid w:val="005103CC"/>
    <w:rsid w:val="00513B5C"/>
    <w:rsid w:val="00513F16"/>
    <w:rsid w:val="005152EC"/>
    <w:rsid w:val="00520E04"/>
    <w:rsid w:val="00520F47"/>
    <w:rsid w:val="0052119F"/>
    <w:rsid w:val="00521D7E"/>
    <w:rsid w:val="00525766"/>
    <w:rsid w:val="00525CD5"/>
    <w:rsid w:val="005265A2"/>
    <w:rsid w:val="00530A8C"/>
    <w:rsid w:val="00531135"/>
    <w:rsid w:val="00532ECE"/>
    <w:rsid w:val="0054065F"/>
    <w:rsid w:val="00540A28"/>
    <w:rsid w:val="005438C2"/>
    <w:rsid w:val="00545101"/>
    <w:rsid w:val="00545ED0"/>
    <w:rsid w:val="00547A99"/>
    <w:rsid w:val="005516A8"/>
    <w:rsid w:val="00552220"/>
    <w:rsid w:val="005567A9"/>
    <w:rsid w:val="00557A3B"/>
    <w:rsid w:val="00560D4F"/>
    <w:rsid w:val="00561549"/>
    <w:rsid w:val="00561BB8"/>
    <w:rsid w:val="005627AC"/>
    <w:rsid w:val="00564700"/>
    <w:rsid w:val="0056782D"/>
    <w:rsid w:val="005723B1"/>
    <w:rsid w:val="0057271B"/>
    <w:rsid w:val="00572DF8"/>
    <w:rsid w:val="00577086"/>
    <w:rsid w:val="00580CCA"/>
    <w:rsid w:val="00580CFE"/>
    <w:rsid w:val="0058327B"/>
    <w:rsid w:val="005863DD"/>
    <w:rsid w:val="005866E7"/>
    <w:rsid w:val="005877E1"/>
    <w:rsid w:val="005877EF"/>
    <w:rsid w:val="00591404"/>
    <w:rsid w:val="005916DC"/>
    <w:rsid w:val="00593716"/>
    <w:rsid w:val="00596C94"/>
    <w:rsid w:val="00597DA8"/>
    <w:rsid w:val="005A1D3B"/>
    <w:rsid w:val="005A21F5"/>
    <w:rsid w:val="005A3ECF"/>
    <w:rsid w:val="005A46E6"/>
    <w:rsid w:val="005A5437"/>
    <w:rsid w:val="005A650E"/>
    <w:rsid w:val="005A662F"/>
    <w:rsid w:val="005A6AB5"/>
    <w:rsid w:val="005C0961"/>
    <w:rsid w:val="005C1D10"/>
    <w:rsid w:val="005C7465"/>
    <w:rsid w:val="005D05DF"/>
    <w:rsid w:val="005D1E0B"/>
    <w:rsid w:val="005D4885"/>
    <w:rsid w:val="005D55FA"/>
    <w:rsid w:val="005E0853"/>
    <w:rsid w:val="005E3EE6"/>
    <w:rsid w:val="005E530F"/>
    <w:rsid w:val="005E59B7"/>
    <w:rsid w:val="005E5ADB"/>
    <w:rsid w:val="005F115C"/>
    <w:rsid w:val="005F5349"/>
    <w:rsid w:val="005F56CD"/>
    <w:rsid w:val="005F7C9A"/>
    <w:rsid w:val="00601DEC"/>
    <w:rsid w:val="00601F4C"/>
    <w:rsid w:val="006028AD"/>
    <w:rsid w:val="0060376A"/>
    <w:rsid w:val="00606C43"/>
    <w:rsid w:val="0061291F"/>
    <w:rsid w:val="00617AA9"/>
    <w:rsid w:val="00622625"/>
    <w:rsid w:val="006232D8"/>
    <w:rsid w:val="00623B5F"/>
    <w:rsid w:val="00623D5C"/>
    <w:rsid w:val="00625086"/>
    <w:rsid w:val="00627CD3"/>
    <w:rsid w:val="0063148D"/>
    <w:rsid w:val="00631B51"/>
    <w:rsid w:val="00633607"/>
    <w:rsid w:val="00633F78"/>
    <w:rsid w:val="00634CDA"/>
    <w:rsid w:val="00641851"/>
    <w:rsid w:val="0064292F"/>
    <w:rsid w:val="00643512"/>
    <w:rsid w:val="00643B35"/>
    <w:rsid w:val="0064407A"/>
    <w:rsid w:val="00644A31"/>
    <w:rsid w:val="00647683"/>
    <w:rsid w:val="00650153"/>
    <w:rsid w:val="006563F2"/>
    <w:rsid w:val="0065674F"/>
    <w:rsid w:val="0065756B"/>
    <w:rsid w:val="00657F5C"/>
    <w:rsid w:val="00660E6F"/>
    <w:rsid w:val="00662931"/>
    <w:rsid w:val="0066328E"/>
    <w:rsid w:val="00663CB4"/>
    <w:rsid w:val="00664082"/>
    <w:rsid w:val="00665BDA"/>
    <w:rsid w:val="0066681C"/>
    <w:rsid w:val="00667C96"/>
    <w:rsid w:val="00673AFC"/>
    <w:rsid w:val="006854E8"/>
    <w:rsid w:val="006854FF"/>
    <w:rsid w:val="0068691A"/>
    <w:rsid w:val="00687320"/>
    <w:rsid w:val="00687DBF"/>
    <w:rsid w:val="0069220E"/>
    <w:rsid w:val="006936DE"/>
    <w:rsid w:val="006945CE"/>
    <w:rsid w:val="00697CA5"/>
    <w:rsid w:val="00697D8A"/>
    <w:rsid w:val="006A16C8"/>
    <w:rsid w:val="006A5F4E"/>
    <w:rsid w:val="006A65AE"/>
    <w:rsid w:val="006A66F3"/>
    <w:rsid w:val="006A7925"/>
    <w:rsid w:val="006B1121"/>
    <w:rsid w:val="006B5469"/>
    <w:rsid w:val="006B5A95"/>
    <w:rsid w:val="006B657B"/>
    <w:rsid w:val="006C1349"/>
    <w:rsid w:val="006C2C0A"/>
    <w:rsid w:val="006C3527"/>
    <w:rsid w:val="006C4089"/>
    <w:rsid w:val="006C5A45"/>
    <w:rsid w:val="006C70CE"/>
    <w:rsid w:val="006C7F4E"/>
    <w:rsid w:val="006D1BCC"/>
    <w:rsid w:val="006D24A8"/>
    <w:rsid w:val="006D71B5"/>
    <w:rsid w:val="006D7B7B"/>
    <w:rsid w:val="006E1F36"/>
    <w:rsid w:val="006E22BD"/>
    <w:rsid w:val="006E50CE"/>
    <w:rsid w:val="006E5C4F"/>
    <w:rsid w:val="006E645B"/>
    <w:rsid w:val="006E64A0"/>
    <w:rsid w:val="006E77BD"/>
    <w:rsid w:val="006E783A"/>
    <w:rsid w:val="006F0623"/>
    <w:rsid w:val="006F47ED"/>
    <w:rsid w:val="006F5444"/>
    <w:rsid w:val="006F70F0"/>
    <w:rsid w:val="007005C9"/>
    <w:rsid w:val="00701DFE"/>
    <w:rsid w:val="00701F16"/>
    <w:rsid w:val="007022A3"/>
    <w:rsid w:val="0070454F"/>
    <w:rsid w:val="00705FB9"/>
    <w:rsid w:val="00706F2F"/>
    <w:rsid w:val="00710D4E"/>
    <w:rsid w:val="0071337B"/>
    <w:rsid w:val="00715279"/>
    <w:rsid w:val="00716B00"/>
    <w:rsid w:val="007202F5"/>
    <w:rsid w:val="00720823"/>
    <w:rsid w:val="00720ADA"/>
    <w:rsid w:val="00721CCA"/>
    <w:rsid w:val="0072469D"/>
    <w:rsid w:val="0072771B"/>
    <w:rsid w:val="00727AD3"/>
    <w:rsid w:val="00732A13"/>
    <w:rsid w:val="007334CC"/>
    <w:rsid w:val="007357A1"/>
    <w:rsid w:val="0073625A"/>
    <w:rsid w:val="00736BE0"/>
    <w:rsid w:val="00737A97"/>
    <w:rsid w:val="007440B2"/>
    <w:rsid w:val="0074642E"/>
    <w:rsid w:val="00746482"/>
    <w:rsid w:val="007470F9"/>
    <w:rsid w:val="00751145"/>
    <w:rsid w:val="007519ED"/>
    <w:rsid w:val="00751FD7"/>
    <w:rsid w:val="0075219F"/>
    <w:rsid w:val="00753912"/>
    <w:rsid w:val="00757451"/>
    <w:rsid w:val="00757746"/>
    <w:rsid w:val="00763631"/>
    <w:rsid w:val="00766014"/>
    <w:rsid w:val="007668D6"/>
    <w:rsid w:val="00767127"/>
    <w:rsid w:val="007703A8"/>
    <w:rsid w:val="00773A2E"/>
    <w:rsid w:val="00775F6F"/>
    <w:rsid w:val="007769C0"/>
    <w:rsid w:val="0078131C"/>
    <w:rsid w:val="00782151"/>
    <w:rsid w:val="007860ED"/>
    <w:rsid w:val="007868E5"/>
    <w:rsid w:val="00787F1B"/>
    <w:rsid w:val="00791801"/>
    <w:rsid w:val="007970BC"/>
    <w:rsid w:val="007A23E4"/>
    <w:rsid w:val="007A3A8B"/>
    <w:rsid w:val="007A6067"/>
    <w:rsid w:val="007A7C83"/>
    <w:rsid w:val="007B2D9A"/>
    <w:rsid w:val="007B3696"/>
    <w:rsid w:val="007B4853"/>
    <w:rsid w:val="007B5A79"/>
    <w:rsid w:val="007B641B"/>
    <w:rsid w:val="007C176F"/>
    <w:rsid w:val="007C1816"/>
    <w:rsid w:val="007C1BE0"/>
    <w:rsid w:val="007C2219"/>
    <w:rsid w:val="007C4E8A"/>
    <w:rsid w:val="007C5A56"/>
    <w:rsid w:val="007C61C8"/>
    <w:rsid w:val="007C640A"/>
    <w:rsid w:val="007D0567"/>
    <w:rsid w:val="007D19B7"/>
    <w:rsid w:val="007D2287"/>
    <w:rsid w:val="007D4F41"/>
    <w:rsid w:val="007D5D20"/>
    <w:rsid w:val="007D79AE"/>
    <w:rsid w:val="007E13B4"/>
    <w:rsid w:val="007E3846"/>
    <w:rsid w:val="007E3917"/>
    <w:rsid w:val="007E3BD8"/>
    <w:rsid w:val="007E4354"/>
    <w:rsid w:val="007E6D37"/>
    <w:rsid w:val="007E76CF"/>
    <w:rsid w:val="007F0859"/>
    <w:rsid w:val="007F2636"/>
    <w:rsid w:val="007F298E"/>
    <w:rsid w:val="007F2EFC"/>
    <w:rsid w:val="007F3F07"/>
    <w:rsid w:val="007F5132"/>
    <w:rsid w:val="007F5181"/>
    <w:rsid w:val="007F7277"/>
    <w:rsid w:val="008009FD"/>
    <w:rsid w:val="008055F1"/>
    <w:rsid w:val="00805696"/>
    <w:rsid w:val="00806C09"/>
    <w:rsid w:val="00811EB0"/>
    <w:rsid w:val="00812AED"/>
    <w:rsid w:val="008149F7"/>
    <w:rsid w:val="008169DA"/>
    <w:rsid w:val="00820E83"/>
    <w:rsid w:val="00821958"/>
    <w:rsid w:val="0082204F"/>
    <w:rsid w:val="00822D78"/>
    <w:rsid w:val="0082675C"/>
    <w:rsid w:val="00826E4A"/>
    <w:rsid w:val="0083138A"/>
    <w:rsid w:val="00833641"/>
    <w:rsid w:val="0083381D"/>
    <w:rsid w:val="008338E1"/>
    <w:rsid w:val="0083747C"/>
    <w:rsid w:val="0083760D"/>
    <w:rsid w:val="008455E5"/>
    <w:rsid w:val="00846FE3"/>
    <w:rsid w:val="00847C86"/>
    <w:rsid w:val="00851665"/>
    <w:rsid w:val="00853039"/>
    <w:rsid w:val="00855C67"/>
    <w:rsid w:val="0085722E"/>
    <w:rsid w:val="0085750E"/>
    <w:rsid w:val="00861A53"/>
    <w:rsid w:val="00861AA7"/>
    <w:rsid w:val="00862661"/>
    <w:rsid w:val="00863D82"/>
    <w:rsid w:val="00865D8E"/>
    <w:rsid w:val="00867CE8"/>
    <w:rsid w:val="008730AA"/>
    <w:rsid w:val="00873536"/>
    <w:rsid w:val="00876376"/>
    <w:rsid w:val="0087692D"/>
    <w:rsid w:val="0087770C"/>
    <w:rsid w:val="00885897"/>
    <w:rsid w:val="00886DAD"/>
    <w:rsid w:val="00890545"/>
    <w:rsid w:val="00895CBD"/>
    <w:rsid w:val="00896CA6"/>
    <w:rsid w:val="008A0602"/>
    <w:rsid w:val="008A152F"/>
    <w:rsid w:val="008A6075"/>
    <w:rsid w:val="008B394A"/>
    <w:rsid w:val="008C0927"/>
    <w:rsid w:val="008C204D"/>
    <w:rsid w:val="008C238A"/>
    <w:rsid w:val="008C5018"/>
    <w:rsid w:val="008C7489"/>
    <w:rsid w:val="008D3011"/>
    <w:rsid w:val="008D58ED"/>
    <w:rsid w:val="008D716D"/>
    <w:rsid w:val="008D78F0"/>
    <w:rsid w:val="008E0671"/>
    <w:rsid w:val="008E0EA4"/>
    <w:rsid w:val="008E3905"/>
    <w:rsid w:val="008F1F9F"/>
    <w:rsid w:val="008F31F1"/>
    <w:rsid w:val="008F3463"/>
    <w:rsid w:val="008F5276"/>
    <w:rsid w:val="008F6738"/>
    <w:rsid w:val="00901262"/>
    <w:rsid w:val="0090208E"/>
    <w:rsid w:val="00903A1A"/>
    <w:rsid w:val="009043EC"/>
    <w:rsid w:val="009051AF"/>
    <w:rsid w:val="00910B7B"/>
    <w:rsid w:val="009163CB"/>
    <w:rsid w:val="00916867"/>
    <w:rsid w:val="00916D2A"/>
    <w:rsid w:val="0091727C"/>
    <w:rsid w:val="00920760"/>
    <w:rsid w:val="00923046"/>
    <w:rsid w:val="00923994"/>
    <w:rsid w:val="00924C00"/>
    <w:rsid w:val="009259A1"/>
    <w:rsid w:val="0092646B"/>
    <w:rsid w:val="00930416"/>
    <w:rsid w:val="0093136F"/>
    <w:rsid w:val="00932E76"/>
    <w:rsid w:val="00932F6D"/>
    <w:rsid w:val="009336DA"/>
    <w:rsid w:val="00933D0C"/>
    <w:rsid w:val="009414D5"/>
    <w:rsid w:val="00941B8C"/>
    <w:rsid w:val="00945987"/>
    <w:rsid w:val="00947126"/>
    <w:rsid w:val="009536D7"/>
    <w:rsid w:val="0095375A"/>
    <w:rsid w:val="00954A0D"/>
    <w:rsid w:val="00955086"/>
    <w:rsid w:val="0095640A"/>
    <w:rsid w:val="009566DF"/>
    <w:rsid w:val="00956F35"/>
    <w:rsid w:val="00965D43"/>
    <w:rsid w:val="009676FA"/>
    <w:rsid w:val="00967D93"/>
    <w:rsid w:val="009703D3"/>
    <w:rsid w:val="00970AF5"/>
    <w:rsid w:val="009738ED"/>
    <w:rsid w:val="00974E02"/>
    <w:rsid w:val="009773C2"/>
    <w:rsid w:val="00980C75"/>
    <w:rsid w:val="0098729D"/>
    <w:rsid w:val="00990224"/>
    <w:rsid w:val="0099077A"/>
    <w:rsid w:val="00992352"/>
    <w:rsid w:val="00995873"/>
    <w:rsid w:val="00995ECA"/>
    <w:rsid w:val="009A06B9"/>
    <w:rsid w:val="009A2C04"/>
    <w:rsid w:val="009A31C9"/>
    <w:rsid w:val="009A3287"/>
    <w:rsid w:val="009A7BC3"/>
    <w:rsid w:val="009B1400"/>
    <w:rsid w:val="009B1C06"/>
    <w:rsid w:val="009B4438"/>
    <w:rsid w:val="009B44D9"/>
    <w:rsid w:val="009B64B9"/>
    <w:rsid w:val="009C2108"/>
    <w:rsid w:val="009C242E"/>
    <w:rsid w:val="009C4B90"/>
    <w:rsid w:val="009C5E13"/>
    <w:rsid w:val="009C6B1F"/>
    <w:rsid w:val="009D0862"/>
    <w:rsid w:val="009D4177"/>
    <w:rsid w:val="009D4421"/>
    <w:rsid w:val="009D49F1"/>
    <w:rsid w:val="009D4AA9"/>
    <w:rsid w:val="009E09AB"/>
    <w:rsid w:val="009E37C7"/>
    <w:rsid w:val="009E3EC7"/>
    <w:rsid w:val="009E4E84"/>
    <w:rsid w:val="009E5C58"/>
    <w:rsid w:val="009E5CB1"/>
    <w:rsid w:val="009E71A6"/>
    <w:rsid w:val="009E7453"/>
    <w:rsid w:val="009F030F"/>
    <w:rsid w:val="009F095A"/>
    <w:rsid w:val="009F0CB0"/>
    <w:rsid w:val="009F1F22"/>
    <w:rsid w:val="009F2189"/>
    <w:rsid w:val="009F2D03"/>
    <w:rsid w:val="009F574E"/>
    <w:rsid w:val="009F666E"/>
    <w:rsid w:val="009F6755"/>
    <w:rsid w:val="00A00CB9"/>
    <w:rsid w:val="00A01FD7"/>
    <w:rsid w:val="00A022BC"/>
    <w:rsid w:val="00A03E90"/>
    <w:rsid w:val="00A03FCF"/>
    <w:rsid w:val="00A05606"/>
    <w:rsid w:val="00A1101F"/>
    <w:rsid w:val="00A11091"/>
    <w:rsid w:val="00A11826"/>
    <w:rsid w:val="00A12A49"/>
    <w:rsid w:val="00A13431"/>
    <w:rsid w:val="00A135DA"/>
    <w:rsid w:val="00A22B7B"/>
    <w:rsid w:val="00A23206"/>
    <w:rsid w:val="00A23898"/>
    <w:rsid w:val="00A23D0A"/>
    <w:rsid w:val="00A255D0"/>
    <w:rsid w:val="00A25A2C"/>
    <w:rsid w:val="00A3166C"/>
    <w:rsid w:val="00A35051"/>
    <w:rsid w:val="00A36E62"/>
    <w:rsid w:val="00A44885"/>
    <w:rsid w:val="00A46B66"/>
    <w:rsid w:val="00A46C4D"/>
    <w:rsid w:val="00A51D19"/>
    <w:rsid w:val="00A524B3"/>
    <w:rsid w:val="00A536B7"/>
    <w:rsid w:val="00A54995"/>
    <w:rsid w:val="00A55548"/>
    <w:rsid w:val="00A57302"/>
    <w:rsid w:val="00A63E56"/>
    <w:rsid w:val="00A674B2"/>
    <w:rsid w:val="00A7046E"/>
    <w:rsid w:val="00A70911"/>
    <w:rsid w:val="00A70A7D"/>
    <w:rsid w:val="00A7141A"/>
    <w:rsid w:val="00A71EFE"/>
    <w:rsid w:val="00A720B4"/>
    <w:rsid w:val="00A74BE7"/>
    <w:rsid w:val="00A7743A"/>
    <w:rsid w:val="00A806A4"/>
    <w:rsid w:val="00A81C9F"/>
    <w:rsid w:val="00A82805"/>
    <w:rsid w:val="00A832CC"/>
    <w:rsid w:val="00A84225"/>
    <w:rsid w:val="00A85627"/>
    <w:rsid w:val="00A85748"/>
    <w:rsid w:val="00A862B7"/>
    <w:rsid w:val="00A933D0"/>
    <w:rsid w:val="00A936B9"/>
    <w:rsid w:val="00A94F1D"/>
    <w:rsid w:val="00AA0566"/>
    <w:rsid w:val="00AA0F1F"/>
    <w:rsid w:val="00AA651F"/>
    <w:rsid w:val="00AA6696"/>
    <w:rsid w:val="00AB1B2D"/>
    <w:rsid w:val="00AB397A"/>
    <w:rsid w:val="00AB4C65"/>
    <w:rsid w:val="00AB5F0A"/>
    <w:rsid w:val="00AB6B47"/>
    <w:rsid w:val="00AB6B7A"/>
    <w:rsid w:val="00AB7C69"/>
    <w:rsid w:val="00AC08C8"/>
    <w:rsid w:val="00AC51E1"/>
    <w:rsid w:val="00AC56E9"/>
    <w:rsid w:val="00AC62D7"/>
    <w:rsid w:val="00AC649F"/>
    <w:rsid w:val="00AC6720"/>
    <w:rsid w:val="00AD34BB"/>
    <w:rsid w:val="00AE366F"/>
    <w:rsid w:val="00AE37AF"/>
    <w:rsid w:val="00AE7178"/>
    <w:rsid w:val="00AF246D"/>
    <w:rsid w:val="00AF5611"/>
    <w:rsid w:val="00B00447"/>
    <w:rsid w:val="00B03D3A"/>
    <w:rsid w:val="00B052A9"/>
    <w:rsid w:val="00B053BE"/>
    <w:rsid w:val="00B059C6"/>
    <w:rsid w:val="00B10A18"/>
    <w:rsid w:val="00B117EF"/>
    <w:rsid w:val="00B155A4"/>
    <w:rsid w:val="00B16D68"/>
    <w:rsid w:val="00B20540"/>
    <w:rsid w:val="00B22222"/>
    <w:rsid w:val="00B237CB"/>
    <w:rsid w:val="00B32A57"/>
    <w:rsid w:val="00B34336"/>
    <w:rsid w:val="00B359BC"/>
    <w:rsid w:val="00B362E7"/>
    <w:rsid w:val="00B363AE"/>
    <w:rsid w:val="00B373E6"/>
    <w:rsid w:val="00B40030"/>
    <w:rsid w:val="00B401B2"/>
    <w:rsid w:val="00B401B9"/>
    <w:rsid w:val="00B44EF7"/>
    <w:rsid w:val="00B44F3F"/>
    <w:rsid w:val="00B450FC"/>
    <w:rsid w:val="00B45F6C"/>
    <w:rsid w:val="00B50DA3"/>
    <w:rsid w:val="00B51F15"/>
    <w:rsid w:val="00B5522F"/>
    <w:rsid w:val="00B552AA"/>
    <w:rsid w:val="00B56825"/>
    <w:rsid w:val="00B60A35"/>
    <w:rsid w:val="00B61F7A"/>
    <w:rsid w:val="00B65A37"/>
    <w:rsid w:val="00B668E0"/>
    <w:rsid w:val="00B67915"/>
    <w:rsid w:val="00B7178C"/>
    <w:rsid w:val="00B71A24"/>
    <w:rsid w:val="00B76440"/>
    <w:rsid w:val="00B76557"/>
    <w:rsid w:val="00B770CE"/>
    <w:rsid w:val="00B84414"/>
    <w:rsid w:val="00B84AE6"/>
    <w:rsid w:val="00B86AB3"/>
    <w:rsid w:val="00BA1945"/>
    <w:rsid w:val="00BA26A9"/>
    <w:rsid w:val="00BA35B2"/>
    <w:rsid w:val="00BA44CE"/>
    <w:rsid w:val="00BA5945"/>
    <w:rsid w:val="00BA67B6"/>
    <w:rsid w:val="00BA78BB"/>
    <w:rsid w:val="00BB1909"/>
    <w:rsid w:val="00BB3C21"/>
    <w:rsid w:val="00BB3CCB"/>
    <w:rsid w:val="00BB4FE3"/>
    <w:rsid w:val="00BB759A"/>
    <w:rsid w:val="00BC1411"/>
    <w:rsid w:val="00BC2DAD"/>
    <w:rsid w:val="00BC765C"/>
    <w:rsid w:val="00BD1A30"/>
    <w:rsid w:val="00BD37C9"/>
    <w:rsid w:val="00BD3FEB"/>
    <w:rsid w:val="00BD4E01"/>
    <w:rsid w:val="00BD601C"/>
    <w:rsid w:val="00BE1267"/>
    <w:rsid w:val="00BE7927"/>
    <w:rsid w:val="00BF2B13"/>
    <w:rsid w:val="00BF5292"/>
    <w:rsid w:val="00C00072"/>
    <w:rsid w:val="00C00A43"/>
    <w:rsid w:val="00C02CB0"/>
    <w:rsid w:val="00C0412C"/>
    <w:rsid w:val="00C053C6"/>
    <w:rsid w:val="00C0661B"/>
    <w:rsid w:val="00C076DC"/>
    <w:rsid w:val="00C10D19"/>
    <w:rsid w:val="00C1247D"/>
    <w:rsid w:val="00C15E65"/>
    <w:rsid w:val="00C168DE"/>
    <w:rsid w:val="00C20998"/>
    <w:rsid w:val="00C233A5"/>
    <w:rsid w:val="00C2553D"/>
    <w:rsid w:val="00C32E91"/>
    <w:rsid w:val="00C3347E"/>
    <w:rsid w:val="00C3492F"/>
    <w:rsid w:val="00C40A30"/>
    <w:rsid w:val="00C428D5"/>
    <w:rsid w:val="00C432FF"/>
    <w:rsid w:val="00C43646"/>
    <w:rsid w:val="00C47734"/>
    <w:rsid w:val="00C5423F"/>
    <w:rsid w:val="00C54D08"/>
    <w:rsid w:val="00C55363"/>
    <w:rsid w:val="00C563BF"/>
    <w:rsid w:val="00C57C96"/>
    <w:rsid w:val="00C61B0F"/>
    <w:rsid w:val="00C64750"/>
    <w:rsid w:val="00C6525D"/>
    <w:rsid w:val="00C70688"/>
    <w:rsid w:val="00C71787"/>
    <w:rsid w:val="00C71B58"/>
    <w:rsid w:val="00C72817"/>
    <w:rsid w:val="00C73EC0"/>
    <w:rsid w:val="00C746C2"/>
    <w:rsid w:val="00C771B7"/>
    <w:rsid w:val="00C80075"/>
    <w:rsid w:val="00C819C5"/>
    <w:rsid w:val="00C828B4"/>
    <w:rsid w:val="00C84D59"/>
    <w:rsid w:val="00C852DF"/>
    <w:rsid w:val="00C86E7D"/>
    <w:rsid w:val="00C8775C"/>
    <w:rsid w:val="00C9230D"/>
    <w:rsid w:val="00C9282D"/>
    <w:rsid w:val="00C93280"/>
    <w:rsid w:val="00C93E4E"/>
    <w:rsid w:val="00C93E9F"/>
    <w:rsid w:val="00C944C6"/>
    <w:rsid w:val="00C94C3E"/>
    <w:rsid w:val="00C9551C"/>
    <w:rsid w:val="00C96E33"/>
    <w:rsid w:val="00CA0344"/>
    <w:rsid w:val="00CA1D11"/>
    <w:rsid w:val="00CA7B55"/>
    <w:rsid w:val="00CB0E32"/>
    <w:rsid w:val="00CB2D53"/>
    <w:rsid w:val="00CB2E20"/>
    <w:rsid w:val="00CB519E"/>
    <w:rsid w:val="00CB622C"/>
    <w:rsid w:val="00CB7D14"/>
    <w:rsid w:val="00CC08B3"/>
    <w:rsid w:val="00CC1123"/>
    <w:rsid w:val="00CC3BAF"/>
    <w:rsid w:val="00CC3D8C"/>
    <w:rsid w:val="00CC529E"/>
    <w:rsid w:val="00CC5A08"/>
    <w:rsid w:val="00CD227E"/>
    <w:rsid w:val="00CD23FA"/>
    <w:rsid w:val="00CD63CF"/>
    <w:rsid w:val="00CE1988"/>
    <w:rsid w:val="00CE4232"/>
    <w:rsid w:val="00CE5EC8"/>
    <w:rsid w:val="00CF353C"/>
    <w:rsid w:val="00CF3C14"/>
    <w:rsid w:val="00CF4552"/>
    <w:rsid w:val="00CF5CE3"/>
    <w:rsid w:val="00D02CBE"/>
    <w:rsid w:val="00D06E28"/>
    <w:rsid w:val="00D143B4"/>
    <w:rsid w:val="00D14D2F"/>
    <w:rsid w:val="00D16FAC"/>
    <w:rsid w:val="00D20EBC"/>
    <w:rsid w:val="00D2305E"/>
    <w:rsid w:val="00D23140"/>
    <w:rsid w:val="00D26BEC"/>
    <w:rsid w:val="00D31859"/>
    <w:rsid w:val="00D35CDA"/>
    <w:rsid w:val="00D36301"/>
    <w:rsid w:val="00D36F2A"/>
    <w:rsid w:val="00D40558"/>
    <w:rsid w:val="00D40668"/>
    <w:rsid w:val="00D40BA5"/>
    <w:rsid w:val="00D43B2A"/>
    <w:rsid w:val="00D442AC"/>
    <w:rsid w:val="00D442FD"/>
    <w:rsid w:val="00D46232"/>
    <w:rsid w:val="00D5283B"/>
    <w:rsid w:val="00D54701"/>
    <w:rsid w:val="00D56797"/>
    <w:rsid w:val="00D625DA"/>
    <w:rsid w:val="00D63C87"/>
    <w:rsid w:val="00D652F8"/>
    <w:rsid w:val="00D65A0B"/>
    <w:rsid w:val="00D6634A"/>
    <w:rsid w:val="00D6677D"/>
    <w:rsid w:val="00D71E53"/>
    <w:rsid w:val="00D72565"/>
    <w:rsid w:val="00D72A96"/>
    <w:rsid w:val="00D75064"/>
    <w:rsid w:val="00D81173"/>
    <w:rsid w:val="00D81F82"/>
    <w:rsid w:val="00D8347A"/>
    <w:rsid w:val="00D839A7"/>
    <w:rsid w:val="00D85C1D"/>
    <w:rsid w:val="00D8600C"/>
    <w:rsid w:val="00D86B0B"/>
    <w:rsid w:val="00D871DF"/>
    <w:rsid w:val="00D90949"/>
    <w:rsid w:val="00D90AB1"/>
    <w:rsid w:val="00D91DAC"/>
    <w:rsid w:val="00D92F53"/>
    <w:rsid w:val="00D9769B"/>
    <w:rsid w:val="00DA1429"/>
    <w:rsid w:val="00DA4282"/>
    <w:rsid w:val="00DA483F"/>
    <w:rsid w:val="00DA4A81"/>
    <w:rsid w:val="00DA639E"/>
    <w:rsid w:val="00DA7195"/>
    <w:rsid w:val="00DA76C2"/>
    <w:rsid w:val="00DB281C"/>
    <w:rsid w:val="00DB5136"/>
    <w:rsid w:val="00DC1F85"/>
    <w:rsid w:val="00DC374E"/>
    <w:rsid w:val="00DD4B88"/>
    <w:rsid w:val="00DD4E6F"/>
    <w:rsid w:val="00DE540C"/>
    <w:rsid w:val="00DE5F7D"/>
    <w:rsid w:val="00DE6A5B"/>
    <w:rsid w:val="00DF0106"/>
    <w:rsid w:val="00DF0A0D"/>
    <w:rsid w:val="00DF1568"/>
    <w:rsid w:val="00DF1EF2"/>
    <w:rsid w:val="00DF5A66"/>
    <w:rsid w:val="00DF6259"/>
    <w:rsid w:val="00E01E6C"/>
    <w:rsid w:val="00E0214F"/>
    <w:rsid w:val="00E02AAD"/>
    <w:rsid w:val="00E02DA0"/>
    <w:rsid w:val="00E053F2"/>
    <w:rsid w:val="00E07DD9"/>
    <w:rsid w:val="00E12A45"/>
    <w:rsid w:val="00E133BD"/>
    <w:rsid w:val="00E1541C"/>
    <w:rsid w:val="00E15E0E"/>
    <w:rsid w:val="00E21457"/>
    <w:rsid w:val="00E21C80"/>
    <w:rsid w:val="00E33244"/>
    <w:rsid w:val="00E35525"/>
    <w:rsid w:val="00E41CA5"/>
    <w:rsid w:val="00E41FC8"/>
    <w:rsid w:val="00E423FB"/>
    <w:rsid w:val="00E44F6F"/>
    <w:rsid w:val="00E45AE1"/>
    <w:rsid w:val="00E468FC"/>
    <w:rsid w:val="00E5185E"/>
    <w:rsid w:val="00E540CE"/>
    <w:rsid w:val="00E55C17"/>
    <w:rsid w:val="00E56575"/>
    <w:rsid w:val="00E56C3F"/>
    <w:rsid w:val="00E57E3A"/>
    <w:rsid w:val="00E601C0"/>
    <w:rsid w:val="00E6049F"/>
    <w:rsid w:val="00E6116A"/>
    <w:rsid w:val="00E6221A"/>
    <w:rsid w:val="00E62347"/>
    <w:rsid w:val="00E67D2A"/>
    <w:rsid w:val="00E70722"/>
    <w:rsid w:val="00E71A67"/>
    <w:rsid w:val="00E72F96"/>
    <w:rsid w:val="00E755AC"/>
    <w:rsid w:val="00E77AFA"/>
    <w:rsid w:val="00E8022B"/>
    <w:rsid w:val="00E81425"/>
    <w:rsid w:val="00E81813"/>
    <w:rsid w:val="00E831A3"/>
    <w:rsid w:val="00E841B0"/>
    <w:rsid w:val="00E850D0"/>
    <w:rsid w:val="00E873FD"/>
    <w:rsid w:val="00E90F56"/>
    <w:rsid w:val="00E919DB"/>
    <w:rsid w:val="00E91D0C"/>
    <w:rsid w:val="00E92752"/>
    <w:rsid w:val="00E92D2E"/>
    <w:rsid w:val="00E930A3"/>
    <w:rsid w:val="00EA2ECB"/>
    <w:rsid w:val="00EA320E"/>
    <w:rsid w:val="00EA4BD7"/>
    <w:rsid w:val="00EA5B8F"/>
    <w:rsid w:val="00EA72F9"/>
    <w:rsid w:val="00EB0032"/>
    <w:rsid w:val="00EB01A2"/>
    <w:rsid w:val="00EB4E29"/>
    <w:rsid w:val="00EC04F9"/>
    <w:rsid w:val="00EC1B8D"/>
    <w:rsid w:val="00ED0275"/>
    <w:rsid w:val="00ED16CB"/>
    <w:rsid w:val="00ED21CE"/>
    <w:rsid w:val="00ED25EA"/>
    <w:rsid w:val="00EE2C62"/>
    <w:rsid w:val="00EE3100"/>
    <w:rsid w:val="00EE36C9"/>
    <w:rsid w:val="00EE42FD"/>
    <w:rsid w:val="00EE52CE"/>
    <w:rsid w:val="00EE583B"/>
    <w:rsid w:val="00EE68C1"/>
    <w:rsid w:val="00EF0161"/>
    <w:rsid w:val="00EF1F11"/>
    <w:rsid w:val="00EF3145"/>
    <w:rsid w:val="00EF3B62"/>
    <w:rsid w:val="00F00EA4"/>
    <w:rsid w:val="00F0194F"/>
    <w:rsid w:val="00F04BB8"/>
    <w:rsid w:val="00F04F53"/>
    <w:rsid w:val="00F07257"/>
    <w:rsid w:val="00F07C0E"/>
    <w:rsid w:val="00F07D26"/>
    <w:rsid w:val="00F32B63"/>
    <w:rsid w:val="00F330FF"/>
    <w:rsid w:val="00F34584"/>
    <w:rsid w:val="00F37FF5"/>
    <w:rsid w:val="00F408E5"/>
    <w:rsid w:val="00F41C50"/>
    <w:rsid w:val="00F43A03"/>
    <w:rsid w:val="00F4428D"/>
    <w:rsid w:val="00F46D76"/>
    <w:rsid w:val="00F47777"/>
    <w:rsid w:val="00F542DF"/>
    <w:rsid w:val="00F545CC"/>
    <w:rsid w:val="00F5563E"/>
    <w:rsid w:val="00F56A48"/>
    <w:rsid w:val="00F658D6"/>
    <w:rsid w:val="00F66762"/>
    <w:rsid w:val="00F667D4"/>
    <w:rsid w:val="00F70434"/>
    <w:rsid w:val="00F7134E"/>
    <w:rsid w:val="00F7350F"/>
    <w:rsid w:val="00F73F32"/>
    <w:rsid w:val="00F7431C"/>
    <w:rsid w:val="00F80895"/>
    <w:rsid w:val="00F822D8"/>
    <w:rsid w:val="00F83170"/>
    <w:rsid w:val="00F848BA"/>
    <w:rsid w:val="00F850E3"/>
    <w:rsid w:val="00F85E8E"/>
    <w:rsid w:val="00F91F96"/>
    <w:rsid w:val="00F92BB3"/>
    <w:rsid w:val="00F966FF"/>
    <w:rsid w:val="00F96C17"/>
    <w:rsid w:val="00F97952"/>
    <w:rsid w:val="00FA0DB3"/>
    <w:rsid w:val="00FA1937"/>
    <w:rsid w:val="00FA2C43"/>
    <w:rsid w:val="00FA6F69"/>
    <w:rsid w:val="00FB0094"/>
    <w:rsid w:val="00FB063A"/>
    <w:rsid w:val="00FB37E7"/>
    <w:rsid w:val="00FB5977"/>
    <w:rsid w:val="00FB7903"/>
    <w:rsid w:val="00FC45F5"/>
    <w:rsid w:val="00FC5239"/>
    <w:rsid w:val="00FC6D36"/>
    <w:rsid w:val="00FC73A7"/>
    <w:rsid w:val="00FD15AA"/>
    <w:rsid w:val="00FD1F70"/>
    <w:rsid w:val="00FE0649"/>
    <w:rsid w:val="00FE2764"/>
    <w:rsid w:val="00FE3975"/>
    <w:rsid w:val="00FE4FD5"/>
    <w:rsid w:val="00FE5444"/>
    <w:rsid w:val="00FE6ABB"/>
    <w:rsid w:val="00FE7C60"/>
    <w:rsid w:val="00FE7CCC"/>
    <w:rsid w:val="00FF15B3"/>
    <w:rsid w:val="00FF1A49"/>
    <w:rsid w:val="00FF4C7B"/>
    <w:rsid w:val="00FF6BEB"/>
    <w:rsid w:val="00FF6E3E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475EF"/>
  <w15:chartTrackingRefBased/>
  <w15:docId w15:val="{1B5D9145-6410-5A49-A144-4567E26CB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A0C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0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0C2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0C2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0C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0C2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0C2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0C2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0C2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A0C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A0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A0C2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A0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A0C2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A0C2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A0C2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A0C2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A0C2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A0C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A0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0C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A0C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0C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A0C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0C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0C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0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A0C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0C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儒 謝</dc:creator>
  <cp:keywords/>
  <dc:description/>
  <cp:lastModifiedBy>Administrator</cp:lastModifiedBy>
  <cp:revision>2</cp:revision>
  <dcterms:created xsi:type="dcterms:W3CDTF">2024-11-04T03:45:00Z</dcterms:created>
  <dcterms:modified xsi:type="dcterms:W3CDTF">2024-11-11T03:26:00Z</dcterms:modified>
</cp:coreProperties>
</file>